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975A9" w14:textId="77777777" w:rsidR="004801C5" w:rsidRPr="007E3C4F" w:rsidRDefault="004801C5" w:rsidP="004801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3C4F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</w:p>
    <w:tbl>
      <w:tblPr>
        <w:tblStyle w:val="TableGrid"/>
        <w:tblW w:w="992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2551"/>
        <w:gridCol w:w="2410"/>
        <w:gridCol w:w="2273"/>
        <w:gridCol w:w="1276"/>
      </w:tblGrid>
      <w:tr w:rsidR="004801C5" w:rsidRPr="007E3C4F" w14:paraId="20441F1B" w14:textId="77777777" w:rsidTr="009D76F7">
        <w:trPr>
          <w:trHeight w:val="846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3D63B773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9705946"/>
            <w:bookmarkStart w:id="1" w:name="_Hlk134700390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And MLP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5819590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ell /Animal Model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753868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Mechanism Of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OR Resveratrol Action </w:t>
            </w:r>
          </w:p>
          <w:p w14:paraId="6A5D0BB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0E972C1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ffect of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 OR Resveratr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82780B" w14:textId="77777777" w:rsidR="004801C5" w:rsidRPr="007E3C4F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MID Number</w:t>
            </w:r>
          </w:p>
        </w:tc>
      </w:tr>
      <w:tr w:rsidR="004801C5" w:rsidRPr="00980DE3" w14:paraId="0D05EA04" w14:textId="77777777" w:rsidTr="009D76F7">
        <w:trPr>
          <w:trHeight w:val="257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A11D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bookmarkStart w:id="2" w:name="_Hlk124366798"/>
            <w:bookmarkStart w:id="3" w:name="_Hlk129705891"/>
            <w:bookmarkEnd w:id="0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303C614B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TNNB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76D469A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A38F1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75BD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Stem Cells </w:t>
            </w:r>
          </w:p>
          <w:p w14:paraId="397AAB88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3603E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FEA37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Colon Cancer Line </w:t>
            </w:r>
          </w:p>
          <w:p w14:paraId="76A90297" w14:textId="77777777" w:rsidR="004801C5" w:rsidRPr="007E3C4F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 Cancer Line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e.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5470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Inhibits CTNNB1 Nuclear Translocation and Activity</w:t>
            </w:r>
          </w:p>
          <w:p w14:paraId="2D13A2A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  <w:p w14:paraId="6553ADD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Downregulates CTNNB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114C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Apoptosis</w:t>
            </w:r>
          </w:p>
          <w:p w14:paraId="19C60F6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E4A7DD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Apoptosis</w:t>
            </w:r>
          </w:p>
          <w:p w14:paraId="6ACBB37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Inhibits Growth, Inva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0EC2B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315241</w:t>
            </w:r>
          </w:p>
          <w:p w14:paraId="556104E9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064FF1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1584928 </w:t>
            </w:r>
          </w:p>
          <w:p w14:paraId="3B35763E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46849831005718</w:t>
            </w:r>
          </w:p>
        </w:tc>
      </w:tr>
      <w:tr w:rsidR="004801C5" w:rsidRPr="00980DE3" w14:paraId="42AF6E3C" w14:textId="77777777" w:rsidTr="009D76F7">
        <w:trPr>
          <w:trHeight w:val="2061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457D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49A26E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67E91D84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TNNB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51E3CB2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40B808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DE134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569E6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6682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D756DC8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steosarcoma line </w:t>
            </w:r>
          </w:p>
          <w:p w14:paraId="0D01625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9270897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9813FE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on Cancer Line</w:t>
            </w:r>
          </w:p>
          <w:p w14:paraId="2E7E5458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4" w:name="_Hlk129859688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nd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enografts.</w:t>
            </w:r>
            <w:bookmarkEnd w:id="4"/>
          </w:p>
          <w:p w14:paraId="3F76875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133DAF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terine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cer Line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24CD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1C73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Downregulates CTNNB1</w:t>
            </w:r>
          </w:p>
          <w:p w14:paraId="7284041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  <w:p w14:paraId="4D9E876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E581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246F92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uces Cell Invasion</w:t>
            </w:r>
          </w:p>
          <w:p w14:paraId="77D0EB8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hibits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</w:t>
            </w:r>
          </w:p>
          <w:p w14:paraId="24E7F01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515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B2725D0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9340064  </w:t>
            </w:r>
          </w:p>
          <w:p w14:paraId="47E260D2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93544724756222</w:t>
            </w:r>
          </w:p>
          <w:p w14:paraId="54EA97D9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867708</w:t>
            </w:r>
          </w:p>
          <w:p w14:paraId="52A94456" w14:textId="77777777" w:rsidR="00D64A43" w:rsidRPr="00980DE3" w:rsidRDefault="00D64A43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4801C5" w:rsidRPr="00980DE3" w14:paraId="6BA49DB6" w14:textId="77777777" w:rsidTr="009D76F7">
        <w:trPr>
          <w:trHeight w:val="244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F24C937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21481F85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K3</w:t>
            </w:r>
            <w:r w:rsidRPr="007E3C4F">
              <w:rPr>
                <w:rFonts w:ascii="Symbol" w:hAnsi="Symbol" w:cs="Times New Roman"/>
                <w:b/>
                <w:bCs/>
                <w:sz w:val="24"/>
                <w:szCs w:val="24"/>
              </w:rPr>
              <w:t>b</w:t>
            </w:r>
          </w:p>
          <w:p w14:paraId="66EDF14E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F1BD2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B2300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A9D6D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66440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ne, Human Embryonic Carcinoma </w:t>
            </w:r>
          </w:p>
          <w:p w14:paraId="234D7E7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ouse Colon Carcinogenesis </w:t>
            </w:r>
          </w:p>
          <w:p w14:paraId="6EF9699A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e.</w:t>
            </w:r>
          </w:p>
          <w:p w14:paraId="715538F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7878C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ates GSK3β  </w:t>
            </w:r>
          </w:p>
          <w:p w14:paraId="41BF85E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B7FB2C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vates GSK3β</w:t>
            </w:r>
          </w:p>
          <w:p w14:paraId="1CFA2BF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GSK3β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474D0D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Apoptosis </w:t>
            </w:r>
          </w:p>
          <w:p w14:paraId="507C672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F8D181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hemoprevention </w:t>
            </w:r>
          </w:p>
          <w:p w14:paraId="72E2A9B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Growth, Invasion. Induces Deat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58627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3882925755051</w:t>
            </w:r>
          </w:p>
          <w:p w14:paraId="0F487AAF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1887819  </w:t>
            </w:r>
          </w:p>
          <w:p w14:paraId="6A97506E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9F58964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003508</w:t>
            </w:r>
          </w:p>
        </w:tc>
      </w:tr>
      <w:tr w:rsidR="004801C5" w:rsidRPr="00980DE3" w14:paraId="13042CDE" w14:textId="77777777" w:rsidTr="009D76F7">
        <w:trPr>
          <w:trHeight w:val="186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34DE6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221030EC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K3</w:t>
            </w:r>
            <w:r w:rsidRPr="007E3C4F">
              <w:rPr>
                <w:rFonts w:ascii="Symbol" w:hAnsi="Symbol" w:cs="Times New Roman"/>
                <w:b/>
                <w:bCs/>
                <w:sz w:val="24"/>
                <w:szCs w:val="24"/>
              </w:rPr>
              <w:t>b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2318255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61E45A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212A1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1A4B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8245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Ovarian </w:t>
            </w:r>
            <w:proofErr w:type="gram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d</w:t>
            </w:r>
            <w:proofErr w:type="gram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ncreatic Cancer Line, Lesions</w:t>
            </w:r>
          </w:p>
          <w:p w14:paraId="66C6279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ute Lymphoblastic Leukaemia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C8E9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activates Nuclear GSK3β </w:t>
            </w:r>
          </w:p>
          <w:p w14:paraId="55CD728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5B0783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ates GSK3β 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1C76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Growth Arrest Decreases Proliferation</w:t>
            </w:r>
          </w:p>
          <w:p w14:paraId="454A9A7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3E8D2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23458326556864</w:t>
            </w:r>
          </w:p>
          <w:p w14:paraId="48D79F39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68649.</w:t>
            </w:r>
          </w:p>
        </w:tc>
      </w:tr>
      <w:tr w:rsidR="004801C5" w:rsidRPr="00980DE3" w14:paraId="26B4FB8F" w14:textId="77777777" w:rsidTr="009D76F7">
        <w:trPr>
          <w:trHeight w:val="27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23A0E5A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D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845540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6B59FBC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0BDA73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3EFFA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D9EFE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ncer Stem Cells </w:t>
            </w:r>
          </w:p>
          <w:p w14:paraId="34D4A0E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C2EBB4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lorectal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07D2F80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sal Cancer Xenograf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812DD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reases CDH1 and CDH1-CTNNB1 Complexes.</w:t>
            </w:r>
          </w:p>
          <w:p w14:paraId="4DC90F3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CDH1</w:t>
            </w:r>
          </w:p>
          <w:p w14:paraId="35587C1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pregulates CDH1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E9DDF3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hibits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MT</w:t>
            </w:r>
          </w:p>
          <w:p w14:paraId="29891EC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C6F151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hibits EMT</w:t>
            </w:r>
          </w:p>
          <w:p w14:paraId="1C8991F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ps Cell Mig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16C72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315241</w:t>
            </w:r>
          </w:p>
          <w:p w14:paraId="059A48B4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AE3DB77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970932</w:t>
            </w:r>
          </w:p>
          <w:p w14:paraId="62670EF0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683022</w:t>
            </w:r>
          </w:p>
        </w:tc>
      </w:tr>
      <w:tr w:rsidR="004801C5" w:rsidRPr="00980DE3" w14:paraId="0C993D95" w14:textId="77777777" w:rsidTr="009D76F7">
        <w:trPr>
          <w:trHeight w:val="156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365C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veratrol</w:t>
            </w:r>
          </w:p>
          <w:p w14:paraId="5104726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D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2A60E4C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7F3F8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B496D9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BF240" w14:textId="77777777" w:rsidR="004801C5" w:rsidRPr="007E3C4F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lon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cer Line</w:t>
            </w:r>
          </w:p>
          <w:p w14:paraId="53595EE9" w14:textId="77777777" w:rsidR="004801C5" w:rsidRPr="007E3C4F" w:rsidRDefault="004801C5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ng And Bladder Cancer 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EC6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CDH1.</w:t>
            </w:r>
          </w:p>
          <w:p w14:paraId="206D255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63EF56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regulates CDH1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D54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Cell Migration</w:t>
            </w:r>
          </w:p>
          <w:p w14:paraId="52FB818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Cell Mig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E55F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884904</w:t>
            </w:r>
          </w:p>
          <w:p w14:paraId="7200325E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314676036441214  </w:t>
            </w:r>
          </w:p>
        </w:tc>
      </w:tr>
      <w:tr w:rsidR="004801C5" w:rsidRPr="00980DE3" w14:paraId="03F9E2A3" w14:textId="77777777" w:rsidTr="009D76F7">
        <w:trPr>
          <w:trHeight w:val="84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DC334D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33A8F753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SN </w:t>
            </w:r>
          </w:p>
          <w:p w14:paraId="742509C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F54DAB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1777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409147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ug Resistant Mouse Liver Cancer  </w:t>
            </w:r>
          </w:p>
          <w:p w14:paraId="4B123F7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6197693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imary, Metastatic Colon Cancer L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69DAC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</w:t>
            </w:r>
          </w:p>
          <w:p w14:paraId="4F3BB922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SN</w:t>
            </w:r>
          </w:p>
          <w:p w14:paraId="413A2B89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FA50CF8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9EF7D02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reases Lipid Synthesis</w:t>
            </w:r>
          </w:p>
          <w:p w14:paraId="639B7364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DA6AFF9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Cell Mig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9CBD5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613952</w:t>
            </w:r>
          </w:p>
          <w:p w14:paraId="18CD8532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F7B8856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12A156B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684A355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451013</w:t>
            </w:r>
          </w:p>
          <w:p w14:paraId="497AB837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4801C5" w:rsidRPr="00980DE3" w14:paraId="31506F76" w14:textId="77777777" w:rsidTr="009D76F7">
        <w:trPr>
          <w:trHeight w:val="1261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833B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32651600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SN </w:t>
            </w:r>
          </w:p>
          <w:p w14:paraId="6B09D70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A8632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B32F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r2 Positive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ne </w:t>
            </w:r>
          </w:p>
          <w:p w14:paraId="73EED88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iew on Natural Products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50EEE" w14:textId="77777777" w:rsidR="004801C5" w:rsidRPr="007E3C4F" w:rsidRDefault="004801C5" w:rsidP="009D76F7">
            <w:pPr>
              <w:pStyle w:val="NormalWeb"/>
              <w:shd w:val="clear" w:color="auto" w:fill="FFFFFF"/>
              <w:rPr>
                <w:shd w:val="clear" w:color="auto" w:fill="FFFFFF"/>
              </w:rPr>
            </w:pPr>
            <w:r w:rsidRPr="007E3C4F">
              <w:rPr>
                <w:shd w:val="clear" w:color="auto" w:fill="FFFFFF"/>
              </w:rPr>
              <w:t xml:space="preserve">Downregulates FASN, HER2 </w:t>
            </w:r>
          </w:p>
          <w:p w14:paraId="504A8552" w14:textId="77777777" w:rsidR="004801C5" w:rsidRPr="007E3C4F" w:rsidRDefault="004801C5" w:rsidP="009D76F7">
            <w:pPr>
              <w:pStyle w:val="NormalWeb"/>
              <w:shd w:val="clear" w:color="auto" w:fill="FFFFFF"/>
              <w:rPr>
                <w:shd w:val="clear" w:color="auto" w:fill="FFFFFF"/>
              </w:rPr>
            </w:pPr>
            <w:r w:rsidRPr="007E3C4F">
              <w:rPr>
                <w:shd w:val="clear" w:color="auto" w:fill="FFFFFF"/>
              </w:rPr>
              <w:t>Inhibits FASN Activity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971D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optosis</w:t>
            </w:r>
          </w:p>
          <w:p w14:paraId="77C1BAF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E2DAE54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ASN Specific Inhibition </w:t>
            </w:r>
          </w:p>
          <w:p w14:paraId="1985B33F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2C7D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5448084  </w:t>
            </w:r>
          </w:p>
          <w:p w14:paraId="07C97E8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8077641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459114</w:t>
            </w:r>
          </w:p>
        </w:tc>
      </w:tr>
      <w:tr w:rsidR="004801C5" w:rsidRPr="00980DE3" w14:paraId="62AE516B" w14:textId="77777777" w:rsidTr="009D76F7">
        <w:trPr>
          <w:trHeight w:val="1336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5D0BF28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  <w:p w14:paraId="644251B2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GB1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4516B8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570C0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4362C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malignant mesothelioma cells </w:t>
            </w:r>
          </w:p>
          <w:p w14:paraId="5E31047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986495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astric Cancer lines </w:t>
            </w:r>
          </w:p>
          <w:p w14:paraId="4FB75F5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8D1B8A4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iew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A5473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creases HMGB1 Secretion</w:t>
            </w:r>
          </w:p>
          <w:p w14:paraId="4FA9E87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HMGB1</w:t>
            </w:r>
          </w:p>
          <w:p w14:paraId="4446FA4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HMGB1 Levels and Release </w:t>
            </w:r>
          </w:p>
          <w:p w14:paraId="71FBB38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02438E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optosi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68A812E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12E9A34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829843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vents Sep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29011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31405</w:t>
            </w:r>
          </w:p>
          <w:p w14:paraId="521DC4B3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266378</w:t>
            </w:r>
          </w:p>
          <w:p w14:paraId="5B0FEFC7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D6E7C96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969478</w:t>
            </w:r>
          </w:p>
        </w:tc>
      </w:tr>
      <w:tr w:rsidR="004801C5" w:rsidRPr="00980DE3" w14:paraId="1C70B653" w14:textId="77777777" w:rsidTr="009D76F7">
        <w:trPr>
          <w:trHeight w:val="1936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6684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5D8BA05E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GB1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942CE9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BBCA9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18D51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721D0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Ovarian </w:t>
            </w:r>
          </w:p>
          <w:p w14:paraId="3048E3A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ncer line</w:t>
            </w:r>
          </w:p>
          <w:p w14:paraId="7753701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700E392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ewis Lung </w:t>
            </w:r>
          </w:p>
          <w:p w14:paraId="58274C8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rcinoma </w:t>
            </w:r>
          </w:p>
          <w:p w14:paraId="76B0A85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238149B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C7B854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t Liv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EDB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creases HMGB1 Secretion  </w:t>
            </w:r>
          </w:p>
          <w:p w14:paraId="66B2B2D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HMGB1</w:t>
            </w:r>
          </w:p>
          <w:p w14:paraId="3A26E77E" w14:textId="77777777" w:rsidR="00D64A43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HMGB1</w:t>
            </w:r>
          </w:p>
          <w:p w14:paraId="7083882B" w14:textId="700348A8" w:rsidR="0036518A" w:rsidRPr="007E3C4F" w:rsidRDefault="0036518A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BDF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optosi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3A82F58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Immuno-resistance </w:t>
            </w:r>
          </w:p>
          <w:p w14:paraId="4D115B1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ents Inju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03EA6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636696</w:t>
            </w:r>
          </w:p>
          <w:p w14:paraId="0ED0301D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59821</w:t>
            </w:r>
          </w:p>
          <w:p w14:paraId="63D278CA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041919</w:t>
            </w:r>
          </w:p>
        </w:tc>
      </w:tr>
      <w:tr w:rsidR="004801C5" w:rsidRPr="00980DE3" w14:paraId="6448A1E6" w14:textId="77777777" w:rsidTr="009D76F7">
        <w:trPr>
          <w:trHeight w:val="55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58EF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  <w:p w14:paraId="06D386F2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TF2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BEC9547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7BAC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t Availabl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64DFA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1AD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41AE6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bookmarkEnd w:id="2"/>
      <w:tr w:rsidR="004801C5" w:rsidRPr="00980DE3" w14:paraId="32EF6E95" w14:textId="77777777" w:rsidTr="009D76F7">
        <w:trPr>
          <w:trHeight w:val="55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7E52C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7F9FA30B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TF2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A3EE9F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A1694A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11234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411F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enzopyrene [BP] induces Cell Death </w:t>
            </w:r>
          </w:p>
          <w:p w14:paraId="5AA1BF44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A3376B0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35CEF6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idney, Hepatoma </w:t>
            </w:r>
          </w:p>
          <w:p w14:paraId="4F58A4AC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ll Lines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2302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ATF2, and reverses BP induced damage</w:t>
            </w:r>
          </w:p>
          <w:p w14:paraId="4CED2D1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mulates ATF2 and its Target Genes</w:t>
            </w:r>
          </w:p>
          <w:p w14:paraId="41E6BF2A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08DD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ytoprotective in Rat </w:t>
            </w:r>
          </w:p>
          <w:p w14:paraId="638F4EC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BCEB71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uppressive: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28BB4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62022</w:t>
            </w:r>
          </w:p>
          <w:p w14:paraId="3DC6418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9CC6FF1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446263</w:t>
            </w:r>
          </w:p>
        </w:tc>
      </w:tr>
      <w:tr w:rsidR="004801C5" w:rsidRPr="00980DE3" w14:paraId="488A6291" w14:textId="77777777" w:rsidTr="009D76F7">
        <w:trPr>
          <w:trHeight w:val="1315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211B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urcumin</w:t>
            </w:r>
          </w:p>
          <w:p w14:paraId="011D5253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GF</w:t>
            </w:r>
            <w:r w:rsidRPr="007E3C4F">
              <w:rPr>
                <w:rFonts w:ascii="Symbol" w:eastAsia="Times New Roman" w:hAnsi="Symbol" w:cs="Times New Roman"/>
                <w:b/>
                <w:bCs/>
                <w:sz w:val="24"/>
                <w:szCs w:val="24"/>
                <w:lang w:eastAsia="en-IN"/>
              </w:rPr>
              <w:t>b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1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BF54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Rat Hepatic Cells </w:t>
            </w:r>
          </w:p>
          <w:p w14:paraId="632D3DF8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F3998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Renal Epitheli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168A4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TGFβRI </w:t>
            </w:r>
          </w:p>
          <w:p w14:paraId="12582F0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1C689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  <w:p w14:paraId="30FA542E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E7C3D75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EMT, Fibr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E75B0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31121</w:t>
            </w:r>
          </w:p>
          <w:p w14:paraId="1005C60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23544048</w:t>
            </w:r>
          </w:p>
        </w:tc>
      </w:tr>
      <w:tr w:rsidR="004801C5" w:rsidRPr="00980DE3" w14:paraId="331C77FD" w14:textId="77777777" w:rsidTr="009D76F7">
        <w:trPr>
          <w:trHeight w:val="529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29B7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0A018CF5" w14:textId="77777777" w:rsidR="004801C5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GF</w:t>
            </w:r>
            <w:r w:rsidRPr="007E3C4F">
              <w:rPr>
                <w:rFonts w:ascii="Symbol" w:eastAsia="Times New Roman" w:hAnsi="Symbol" w:cs="Times New Roman"/>
                <w:b/>
                <w:bCs/>
                <w:sz w:val="24"/>
                <w:szCs w:val="24"/>
                <w:lang w:eastAsia="en-IN"/>
              </w:rPr>
              <w:t>b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1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F157E7" w14:textId="77777777" w:rsidR="00D64A43" w:rsidRPr="007E3C4F" w:rsidRDefault="00D64A43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0DA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t Availabl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6F6F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60A0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3DB9A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4801C5" w:rsidRPr="00980DE3" w14:paraId="3A05D62B" w14:textId="77777777" w:rsidTr="009D76F7">
        <w:trPr>
          <w:trHeight w:val="1266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404F7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  <w:p w14:paraId="74AF72A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MAD2,3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CFA68D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5362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ts</w:t>
            </w:r>
          </w:p>
          <w:p w14:paraId="5A6C5D13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A3B7E25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Renal Epitheliu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2F58F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Expression of Phospho-Smad2/3 </w:t>
            </w:r>
          </w:p>
          <w:p w14:paraId="1A73378F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1271CCD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8B29F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Fibrosis </w:t>
            </w:r>
          </w:p>
          <w:p w14:paraId="6B3968E8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47A82BF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creases Fibrosi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6939B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823335</w:t>
            </w:r>
          </w:p>
          <w:p w14:paraId="20898052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60C898D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751624</w:t>
            </w:r>
          </w:p>
        </w:tc>
      </w:tr>
      <w:tr w:rsidR="004801C5" w:rsidRPr="00980DE3" w14:paraId="2EB9C9B7" w14:textId="77777777" w:rsidTr="009D76F7">
        <w:trPr>
          <w:trHeight w:val="1112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F156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veratrol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2382F2E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MAD2,3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76E7BA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  <w:p w14:paraId="7CA4B99C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9D37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Breast Cancer Xenografts</w:t>
            </w:r>
          </w:p>
          <w:p w14:paraId="5FA93772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9C102E7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t Fibr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946BC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SMADs 2,3 </w:t>
            </w:r>
          </w:p>
          <w:p w14:paraId="47527E1A" w14:textId="77777777" w:rsidR="004801C5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SMADs 2,3 Phosphorylation </w:t>
            </w:r>
          </w:p>
          <w:p w14:paraId="1F3B8D04" w14:textId="77777777" w:rsidR="00D64A43" w:rsidRPr="007E3C4F" w:rsidRDefault="00D64A43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898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Cell Migration </w:t>
            </w:r>
          </w:p>
          <w:p w14:paraId="18B1C6E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ents Fibr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9457D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901941</w:t>
            </w:r>
          </w:p>
          <w:p w14:paraId="055BD2FC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952652</w:t>
            </w:r>
          </w:p>
        </w:tc>
      </w:tr>
      <w:tr w:rsidR="004801C5" w:rsidRPr="00980DE3" w14:paraId="5C3DA033" w14:textId="77777777" w:rsidTr="009D76F7">
        <w:trPr>
          <w:trHeight w:val="111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87C45DA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429083E7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MAD4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D21083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  <w:p w14:paraId="3745E567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7E60B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steosarcoma Line</w:t>
            </w:r>
          </w:p>
          <w:p w14:paraId="7E50D3B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DD837F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6AE859BE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Fibrobla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C7CBD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SMAD4 Expression</w:t>
            </w:r>
          </w:p>
          <w:p w14:paraId="01E35CF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SMAD4 </w:t>
            </w:r>
          </w:p>
          <w:p w14:paraId="0A71EDD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FBED60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Proliferation </w:t>
            </w:r>
          </w:p>
          <w:p w14:paraId="6724E75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Proliferation and Fibr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B5F8E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823826</w:t>
            </w:r>
          </w:p>
          <w:p w14:paraId="4E1D7C7D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755170</w:t>
            </w:r>
          </w:p>
        </w:tc>
      </w:tr>
      <w:tr w:rsidR="004801C5" w:rsidRPr="00980DE3" w14:paraId="3E6452F7" w14:textId="77777777" w:rsidTr="009D76F7">
        <w:trPr>
          <w:trHeight w:val="1112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A7BC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veratrol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92A9DA8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MAD4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2EEFF04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9ECC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Alveolar Rhabdomyosarcoma </w:t>
            </w:r>
          </w:p>
          <w:p w14:paraId="68BD949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BF95C5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man Fibroblas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82B0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SMAD4 Expression</w:t>
            </w:r>
          </w:p>
          <w:p w14:paraId="12AFB0EA" w14:textId="77777777" w:rsidR="00D64A43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SMADs 2,3,4 </w:t>
            </w:r>
          </w:p>
          <w:p w14:paraId="297798F1" w14:textId="13269F30" w:rsidR="00D64A43" w:rsidRPr="007E3C4F" w:rsidRDefault="00D64A43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31084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reases Proliferation</w:t>
            </w:r>
          </w:p>
          <w:p w14:paraId="7E0D964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B2B9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008654</w:t>
            </w:r>
          </w:p>
          <w:p w14:paraId="60D3F4D4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721869</w:t>
            </w:r>
          </w:p>
        </w:tc>
      </w:tr>
      <w:tr w:rsidR="004801C5" w:rsidRPr="00980DE3" w14:paraId="6AE5322D" w14:textId="77777777" w:rsidTr="009D76F7">
        <w:trPr>
          <w:trHeight w:val="206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9CFA16D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30635917"/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urcumin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OTCH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D70A851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S1</w:t>
            </w:r>
          </w:p>
          <w:p w14:paraId="05F5FD7A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909E0D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2DEA3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23E0D7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esophageal and </w:t>
            </w:r>
          </w:p>
          <w:p w14:paraId="737578D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langioc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cinoma Cell Lines</w:t>
            </w:r>
          </w:p>
          <w:p w14:paraId="7CA996A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106BBFA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elanoma Cell Lines </w:t>
            </w:r>
          </w:p>
          <w:p w14:paraId="4A6617C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ABCCD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NOTCH1, HES-1</w:t>
            </w:r>
          </w:p>
          <w:p w14:paraId="5EDF3FB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regulates NOTCH1, HES-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59CD60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Apoptosis, </w:t>
            </w:r>
          </w:p>
          <w:p w14:paraId="5CCBB65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proliferation and invasion of cell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FF63D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363450</w:t>
            </w:r>
          </w:p>
          <w:p w14:paraId="7B363D93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890434</w:t>
            </w:r>
          </w:p>
        </w:tc>
      </w:tr>
      <w:tr w:rsidR="004801C5" w:rsidRPr="00980DE3" w14:paraId="27B02BDF" w14:textId="77777777" w:rsidTr="009D76F7">
        <w:trPr>
          <w:trHeight w:val="2062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2D943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veratrol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OTCH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F15D55A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13A6BAD6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A4EBF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BFFA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varian, Breast Cancer Lines </w:t>
            </w:r>
          </w:p>
          <w:p w14:paraId="3ADAA24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09028A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lioblastoma lines </w:t>
            </w:r>
          </w:p>
          <w:p w14:paraId="6574649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D449BB3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C15F281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104F57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yroid Cancer lines</w:t>
            </w:r>
          </w:p>
          <w:p w14:paraId="764A7FD8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76D9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NOTCH1 signalling</w:t>
            </w:r>
          </w:p>
          <w:p w14:paraId="54D417E4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NOTCH1 signalling </w:t>
            </w:r>
          </w:p>
          <w:p w14:paraId="67A55E17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E179782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duces NOTCH1 signalling 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396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Apoptosis, </w:t>
            </w:r>
          </w:p>
          <w:p w14:paraId="27D41DA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Cytotoxicity</w:t>
            </w:r>
          </w:p>
          <w:p w14:paraId="0F838BA2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4907D2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s Prolifer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DF697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81651332745729</w:t>
            </w:r>
          </w:p>
          <w:p w14:paraId="7689EC3F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743969</w:t>
            </w:r>
          </w:p>
          <w:p w14:paraId="24393495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1A3102B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94881</w:t>
            </w:r>
          </w:p>
        </w:tc>
      </w:tr>
      <w:tr w:rsidR="004801C5" w:rsidRPr="00980DE3" w14:paraId="4D17E2FA" w14:textId="77777777" w:rsidTr="009D76F7">
        <w:trPr>
          <w:trHeight w:val="1361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D338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urcumin </w:t>
            </w:r>
          </w:p>
          <w:p w14:paraId="24A6D094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P2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 </w:t>
            </w:r>
          </w:p>
          <w:p w14:paraId="2E9C915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7F71D8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F45C1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at Hepatic Cells </w:t>
            </w:r>
          </w:p>
          <w:p w14:paraId="3963F89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B44C63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8762F5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iss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B968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MECP2 </w:t>
            </w:r>
          </w:p>
          <w:p w14:paraId="7EECB494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9D87DE3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me As Above 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24B80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uces Loss of Cells</w:t>
            </w:r>
          </w:p>
          <w:p w14:paraId="12F745C5" w14:textId="77777777" w:rsidR="004801C5" w:rsidRPr="007E3C4F" w:rsidRDefault="004801C5" w:rsidP="009D76F7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33C48FF" w14:textId="77777777" w:rsidR="004801C5" w:rsidRPr="007E3C4F" w:rsidRDefault="004801C5" w:rsidP="009D76F7">
            <w:pPr>
              <w:shd w:val="clear" w:color="auto" w:fill="FFFFFF"/>
              <w:spacing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mopre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91B7B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367912</w:t>
            </w:r>
          </w:p>
          <w:p w14:paraId="0030040C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93078</w:t>
            </w:r>
          </w:p>
        </w:tc>
      </w:tr>
      <w:tr w:rsidR="004801C5" w:rsidRPr="00980DE3" w14:paraId="66B059FC" w14:textId="77777777" w:rsidTr="009D76F7">
        <w:trPr>
          <w:trHeight w:val="1163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B6784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6EFAE3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2B9B9854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P2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val="en" w:eastAsia="en-IN"/>
              </w:rPr>
              <w:t xml:space="preserve"> </w:t>
            </w:r>
          </w:p>
          <w:p w14:paraId="0B2F9B65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9331B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A5C3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Cance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ssue</w:t>
            </w:r>
          </w:p>
          <w:p w14:paraId="16116A4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527D328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3DC6E70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uman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</w:p>
          <w:p w14:paraId="4766C278" w14:textId="77777777" w:rsidR="004801C5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ines </w:t>
            </w:r>
          </w:p>
          <w:p w14:paraId="4A858E69" w14:textId="77777777" w:rsidR="00D64A43" w:rsidRPr="007E3C4F" w:rsidRDefault="00D64A43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5362E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2EC22A1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wnregulates MECP2 </w:t>
            </w:r>
          </w:p>
          <w:p w14:paraId="77F962DD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35529E90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D1E7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11671B8" w14:textId="77777777" w:rsidR="004801C5" w:rsidRPr="007E3C4F" w:rsidRDefault="004801C5" w:rsidP="009D76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hemoprevention </w:t>
            </w:r>
          </w:p>
          <w:p w14:paraId="651581C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uces 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07248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48CCF678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93078</w:t>
            </w:r>
          </w:p>
          <w:p w14:paraId="7A1829EA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0C0CEB6D" w14:textId="77777777" w:rsidR="004801C5" w:rsidRPr="00980DE3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173924</w:t>
            </w:r>
          </w:p>
        </w:tc>
      </w:tr>
      <w:bookmarkEnd w:id="5"/>
      <w:tr w:rsidR="004801C5" w:rsidRPr="00980DE3" w14:paraId="28EF3B0F" w14:textId="77777777" w:rsidTr="009D76F7">
        <w:trPr>
          <w:trHeight w:val="13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790AE4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3CA3875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MP2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88C35D9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65FAC1D6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EB202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ung Cancer cells and Xenografts.</w:t>
            </w:r>
          </w:p>
          <w:p w14:paraId="5A3E8510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B83966C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state Cancer Cells and </w:t>
            </w:r>
            <w:proofErr w:type="spellStart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s</w:t>
            </w:r>
            <w:proofErr w:type="spellEnd"/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 Mice. </w:t>
            </w:r>
          </w:p>
          <w:p w14:paraId="722E7E61" w14:textId="77777777" w:rsidR="004801C5" w:rsidRPr="007E3C4F" w:rsidRDefault="004801C5" w:rsidP="009D76F7">
            <w:pPr>
              <w:pStyle w:val="NormalWeb"/>
              <w:shd w:val="clear" w:color="auto" w:fill="FFFFFF"/>
            </w:pPr>
            <w:r w:rsidRPr="007E3C4F">
              <w:t xml:space="preserve">Human Leukaemia Cells in Mou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3449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ownregulates 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MP2 </w:t>
            </w:r>
          </w:p>
          <w:p w14:paraId="045AA6A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creases MMP2 expression </w:t>
            </w:r>
          </w:p>
          <w:p w14:paraId="24B71F4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creases MMP2 expression </w:t>
            </w:r>
          </w:p>
          <w:p w14:paraId="2037570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13AEB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hibits Invasion, Metastasis</w:t>
            </w:r>
          </w:p>
          <w:p w14:paraId="3C23962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Inhibits Growth, Invasion </w:t>
            </w:r>
          </w:p>
          <w:p w14:paraId="3C43211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Inhibits Growth,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8620A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445042</w:t>
            </w:r>
          </w:p>
          <w:p w14:paraId="37B603CF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389264</w:t>
            </w:r>
          </w:p>
          <w:p w14:paraId="5CBCDE82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4B117E9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1854220  </w:t>
            </w:r>
          </w:p>
        </w:tc>
      </w:tr>
      <w:tr w:rsidR="004801C5" w:rsidRPr="00980DE3" w14:paraId="34717931" w14:textId="77777777" w:rsidTr="009D76F7">
        <w:trPr>
          <w:trHeight w:val="1189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7A2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728F08FF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MP2</w:t>
            </w:r>
          </w:p>
          <w:p w14:paraId="745903B6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5EAC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Hepatocarcinoma Lines </w:t>
            </w:r>
          </w:p>
          <w:p w14:paraId="416CA235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7AE28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g Cancer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  <w:p w14:paraId="79012BBD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7F190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hibits MMP2 </w:t>
            </w:r>
          </w:p>
          <w:p w14:paraId="0EFAFD8D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ownregulates MMP2. 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DD4B3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creases Cell Invasion </w:t>
            </w:r>
          </w:p>
          <w:p w14:paraId="47D4522A" w14:textId="77777777" w:rsidR="004801C5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ensitizes to Taxol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d Apoptosis </w:t>
            </w:r>
          </w:p>
          <w:p w14:paraId="5235C5FF" w14:textId="77777777" w:rsidR="00D64A43" w:rsidRPr="007E3C4F" w:rsidRDefault="00D64A43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9A1D9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20131808</w:t>
            </w:r>
          </w:p>
          <w:p w14:paraId="4AC2F658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28883751</w:t>
            </w:r>
          </w:p>
        </w:tc>
      </w:tr>
      <w:tr w:rsidR="004801C5" w:rsidRPr="00980DE3" w14:paraId="7F22F15C" w14:textId="77777777" w:rsidTr="009D76F7">
        <w:trPr>
          <w:trHeight w:val="25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04323DF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2AC3D80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IMP1 </w:t>
            </w:r>
          </w:p>
          <w:p w14:paraId="3643A9B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D193B0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1B9D1A" w14:textId="77777777" w:rsidR="004801C5" w:rsidRPr="007E3C4F" w:rsidRDefault="004801C5" w:rsidP="009D76F7">
            <w:pPr>
              <w:pStyle w:val="NormalWeb"/>
              <w:shd w:val="clear" w:color="auto" w:fill="FFFFFF"/>
            </w:pPr>
            <w:r w:rsidRPr="007E3C4F">
              <w:t>Pancreatic Cancer Lines</w:t>
            </w:r>
          </w:p>
          <w:p w14:paraId="1166EA4E" w14:textId="77777777" w:rsidR="004801C5" w:rsidRPr="007E3C4F" w:rsidRDefault="004801C5" w:rsidP="009D76F7">
            <w:pPr>
              <w:pStyle w:val="NormalWeb"/>
              <w:shd w:val="clear" w:color="auto" w:fill="FFFFFF"/>
            </w:pPr>
            <w:r w:rsidRPr="007E3C4F">
              <w:t>Nasopharyngeal Cancer Xenograf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76F8E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Upregulates TIMP1, </w:t>
            </w:r>
          </w:p>
          <w:p w14:paraId="4DBF5D6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Upregulates TIMP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16FD2F9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uppresses Metastasis </w:t>
            </w:r>
          </w:p>
          <w:p w14:paraId="79FD7305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Inhibits </w:t>
            </w:r>
            <w:proofErr w:type="spellStart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Formation</w:t>
            </w:r>
          </w:p>
          <w:p w14:paraId="0B327B7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7F07B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32945513</w:t>
            </w:r>
          </w:p>
          <w:p w14:paraId="6D916D81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 xml:space="preserve">24482695  </w:t>
            </w:r>
          </w:p>
        </w:tc>
      </w:tr>
      <w:tr w:rsidR="004801C5" w:rsidRPr="00980DE3" w14:paraId="70833ABB" w14:textId="77777777" w:rsidTr="009D76F7">
        <w:trPr>
          <w:trHeight w:val="1291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24E3B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veratrol </w:t>
            </w:r>
          </w:p>
          <w:p w14:paraId="59D0185B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IMP1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F433CB1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C1FC6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Hepatocarcinoma Lines </w:t>
            </w:r>
          </w:p>
          <w:p w14:paraId="41DBE817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38942" w14:textId="77777777" w:rsidR="004801C5" w:rsidRPr="007E3C4F" w:rsidRDefault="004801C5" w:rsidP="009D7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g Cancer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  <w:p w14:paraId="019566B9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6E1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creases TIMP1 </w:t>
            </w:r>
          </w:p>
          <w:p w14:paraId="1B9672FA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Upregulates TIMP1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5A11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Decreases Invasion </w:t>
            </w:r>
          </w:p>
          <w:p w14:paraId="39C2832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ensitizes to Taxol</w:t>
            </w: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duced Apoptosi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ED3EC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20131808</w:t>
            </w:r>
          </w:p>
          <w:p w14:paraId="7D84F3A0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Fonts w:ascii="Times New Roman" w:hAnsi="Times New Roman" w:cs="Times New Roman"/>
                <w:sz w:val="24"/>
                <w:szCs w:val="24"/>
              </w:rPr>
              <w:t>28883751</w:t>
            </w:r>
          </w:p>
        </w:tc>
      </w:tr>
      <w:tr w:rsidR="004801C5" w:rsidRPr="00980DE3" w14:paraId="0167221F" w14:textId="77777777" w:rsidTr="009D76F7">
        <w:trPr>
          <w:trHeight w:val="257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110A4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cumin </w:t>
            </w:r>
          </w:p>
          <w:p w14:paraId="0D985566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NME1 </w:t>
            </w:r>
          </w:p>
          <w:p w14:paraId="2810DA3C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9101C5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DB177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B16F10 Mouse </w:t>
            </w:r>
            <w:r w:rsidRPr="007E3C4F"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hesion Assay and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Lung Metastases</w:t>
            </w:r>
          </w:p>
          <w:p w14:paraId="318E0656" w14:textId="77777777" w:rsidR="004801C5" w:rsidRPr="007E3C4F" w:rsidRDefault="004801C5" w:rsidP="009D76F7">
            <w:pPr>
              <w:pStyle w:val="NormalWeb"/>
              <w:shd w:val="clear" w:color="auto" w:fill="FFFFFF"/>
            </w:pPr>
            <w:r w:rsidRPr="007E3C4F">
              <w:t xml:space="preserve">Mouse </w:t>
            </w:r>
            <w:proofErr w:type="spellStart"/>
            <w:r w:rsidRPr="007E3C4F">
              <w:t>Tumors</w:t>
            </w:r>
            <w:proofErr w:type="spellEnd"/>
            <w:r w:rsidRPr="007E3C4F"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5DE7F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reases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Expression of </w:t>
            </w:r>
            <w:r w:rsidRPr="007E3C4F"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E1 and CDH1</w:t>
            </w:r>
          </w:p>
          <w:p w14:paraId="00856C08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e As Abov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E23BC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creases 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Metastasis </w:t>
            </w:r>
          </w:p>
          <w:p w14:paraId="7CFD98F1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1635B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Inhibits Metastasis. Increases life spa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576E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678405</w:t>
            </w:r>
          </w:p>
          <w:p w14:paraId="70FFC15E" w14:textId="77777777" w:rsidR="004801C5" w:rsidRPr="00980DE3" w:rsidRDefault="004801C5" w:rsidP="009D76F7">
            <w:pPr>
              <w:spacing w:before="100" w:beforeAutospacing="1" w:after="100" w:afterAutospacing="1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EAA2C03" w14:textId="77777777" w:rsidR="004801C5" w:rsidRPr="00980DE3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0DE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569210</w:t>
            </w:r>
          </w:p>
        </w:tc>
      </w:tr>
      <w:bookmarkEnd w:id="1"/>
      <w:bookmarkEnd w:id="3"/>
      <w:tr w:rsidR="004801C5" w:rsidRPr="007E3C4F" w14:paraId="7A64DA90" w14:textId="77777777" w:rsidTr="009D76F7">
        <w:trPr>
          <w:trHeight w:val="257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4A71F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DC4262" w14:textId="77777777" w:rsidR="004801C5" w:rsidRPr="007E3C4F" w:rsidRDefault="004801C5" w:rsidP="009D7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veratrol</w:t>
            </w:r>
          </w:p>
          <w:p w14:paraId="25EB5AD5" w14:textId="77777777" w:rsidR="004801C5" w:rsidRPr="007E3C4F" w:rsidRDefault="004801C5" w:rsidP="009D76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NME1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85DD1" w14:textId="77777777" w:rsidR="004801C5" w:rsidRPr="007E3C4F" w:rsidRDefault="004801C5" w:rsidP="009D76F7">
            <w:pPr>
              <w:pStyle w:val="NormalWeb"/>
              <w:shd w:val="clear" w:color="auto" w:fill="FFFFFF"/>
            </w:pPr>
          </w:p>
          <w:p w14:paraId="4903FCDB" w14:textId="77777777" w:rsidR="004801C5" w:rsidRPr="007E3C4F" w:rsidRDefault="004801C5" w:rsidP="009D76F7">
            <w:pPr>
              <w:pStyle w:val="NormalWeb"/>
              <w:shd w:val="clear" w:color="auto" w:fill="FFFFFF"/>
            </w:pPr>
            <w:r w:rsidRPr="007E3C4F">
              <w:t>Not Avail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46E9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Style w:val="wi-clienttyp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51AF6" w14:textId="77777777" w:rsidR="004801C5" w:rsidRPr="007E3C4F" w:rsidRDefault="004801C5" w:rsidP="009D76F7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7F954" w14:textId="77777777" w:rsidR="004801C5" w:rsidRPr="007E3C4F" w:rsidRDefault="004801C5" w:rsidP="009D76F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0A21B85B" w14:textId="77777777" w:rsidR="004801C5" w:rsidRPr="007E3C4F" w:rsidRDefault="004801C5" w:rsidP="004801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41610468"/>
      <w:bookmarkStart w:id="7" w:name="_Hlk142946204"/>
    </w:p>
    <w:p w14:paraId="2B930543" w14:textId="320BFBEB" w:rsidR="00D3670E" w:rsidRPr="007E3C4F" w:rsidRDefault="004801C5" w:rsidP="004801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3C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Group 1 </w:t>
      </w:r>
      <w:r w:rsidRPr="007E3C4F">
        <w:rPr>
          <w:rFonts w:ascii="Times New Roman" w:hAnsi="Times New Roman" w:cs="Times New Roman"/>
          <w:b/>
          <w:sz w:val="24"/>
          <w:szCs w:val="24"/>
        </w:rPr>
        <w:t xml:space="preserve">MLPs </w:t>
      </w:r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Regulated </w:t>
      </w:r>
      <w:r w:rsidRPr="007E3C4F">
        <w:rPr>
          <w:rFonts w:ascii="Times New Roman" w:hAnsi="Times New Roman" w:cs="Times New Roman"/>
          <w:b/>
          <w:sz w:val="24"/>
          <w:szCs w:val="24"/>
        </w:rPr>
        <w:t>by</w:t>
      </w:r>
      <w:r w:rsidRPr="007E3C4F">
        <w:rPr>
          <w:rFonts w:ascii="Times New Roman" w:hAnsi="Times New Roman" w:cs="Times New Roman"/>
          <w:b/>
          <w:bCs/>
          <w:sz w:val="24"/>
          <w:szCs w:val="24"/>
        </w:rPr>
        <w:t xml:space="preserve"> Curcumin and Resveratrol.  </w:t>
      </w:r>
      <w:r w:rsidRPr="007E3C4F">
        <w:rPr>
          <w:rFonts w:ascii="Times New Roman" w:hAnsi="Times New Roman" w:cs="Times New Roman"/>
          <w:sz w:val="24"/>
          <w:szCs w:val="24"/>
        </w:rPr>
        <w:t xml:space="preserve">Model System, Regulatory Mechanisms, and Effects of Curcumin and Resveratrol are shown. </w:t>
      </w:r>
    </w:p>
    <w:bookmarkEnd w:id="6"/>
    <w:bookmarkEnd w:id="7"/>
    <w:p w14:paraId="4592E6D5" w14:textId="10CC3A4B" w:rsidR="000B3976" w:rsidRPr="00D3670E" w:rsidRDefault="000B397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3976" w:rsidRPr="00D36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C5"/>
    <w:rsid w:val="000B3976"/>
    <w:rsid w:val="0036518A"/>
    <w:rsid w:val="004801C5"/>
    <w:rsid w:val="005E20F6"/>
    <w:rsid w:val="00980DE3"/>
    <w:rsid w:val="00D3670E"/>
    <w:rsid w:val="00D6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6ED0D"/>
  <w15:chartTrackingRefBased/>
  <w15:docId w15:val="{1E11BF4C-F480-4D9C-9C9E-773309FF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1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1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801C5"/>
    <w:rPr>
      <w:b/>
      <w:bCs/>
    </w:rPr>
  </w:style>
  <w:style w:type="paragraph" w:styleId="NormalWeb">
    <w:name w:val="Normal (Web)"/>
    <w:basedOn w:val="Normal"/>
    <w:uiPriority w:val="99"/>
    <w:unhideWhenUsed/>
    <w:rsid w:val="00480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wi-clienttype">
    <w:name w:val="wi-clienttype"/>
    <w:basedOn w:val="DefaultParagraphFont"/>
    <w:rsid w:val="00480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6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 N Yess</dc:creator>
  <cp:keywords/>
  <dc:description/>
  <cp:lastModifiedBy>Vee N Yess</cp:lastModifiedBy>
  <cp:revision>2</cp:revision>
  <dcterms:created xsi:type="dcterms:W3CDTF">2023-08-28T07:29:00Z</dcterms:created>
  <dcterms:modified xsi:type="dcterms:W3CDTF">2023-08-28T07:29:00Z</dcterms:modified>
</cp:coreProperties>
</file>